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6.</w:t>
      </w:r>
      <w:r>
        <w:rPr/>
        <w:t xml:space="preserve"> Twenty-five most significant SNPs for Breast Cancer in Finnish sample.</w:t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3"/>
        <w:gridCol w:w="887"/>
        <w:gridCol w:w="1080"/>
        <w:gridCol w:w="2069"/>
        <w:gridCol w:w="1763"/>
        <w:gridCol w:w="833"/>
      </w:tblGrid>
      <w:tr>
        <w:trPr>
          <w:trHeight w:val="540" w:hRule="atLeast"/>
        </w:trPr>
        <w:tc>
          <w:tcPr>
            <w:tcW w:w="127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justed P-valu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6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 (95% CI)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6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ses/Controls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3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F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9479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7 (1.119, 1.389)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2/126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1569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5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6 (0.731, 0.933)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0/122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57677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1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4 (1.063, 1.364)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2/127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9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0077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2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4 (0.73, 0.951)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7/127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2B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32054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3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3 (1.035, 1.262)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8/125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6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0671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6 (0.793, 0.968)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1/123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2B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0344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(1.03, 1.263)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2/125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6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D5A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0069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1 (1.024, 1.25)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2/127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7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2B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4854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2 (1.028, 1.29)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5/127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4690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8 (1.008, 1.308)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4/127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D5A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74901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6 (1.002, 1.22)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9/126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2B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42662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1 (0.814, 0.998)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3/125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6093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3 (0.989, 1.563)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4/127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2A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844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2 (0.992, 1.246)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6/125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8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D5A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47014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4 (0.829, 1.008)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2/126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1C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76201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2 (0.987, 1.275)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9/12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3B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65917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8 (0.815, 1.011)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1/126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6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2A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48395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4 (0.985, 1.215)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9/126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T1A1-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71956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1 (0.985, 1.209)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7/126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1C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93167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6 (0.749, 1.024)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9/126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19A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5159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1 (0.817, 1.016)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6/125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6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2A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7261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3 (0.98, 1.218)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1/126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1B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4268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5 (0.667, 1.046)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4/126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T2B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66557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</w:t>
            </w:r>
          </w:p>
        </w:tc>
        <w:tc>
          <w:tcPr>
            <w:tcW w:w="206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8 (0.84, 1.026)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7/126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9</w:t>
            </w:r>
          </w:p>
        </w:tc>
      </w:tr>
      <w:tr>
        <w:trPr>
          <w:trHeight w:val="270" w:hRule="atLeast"/>
        </w:trPr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D5A1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31241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</w:t>
            </w:r>
          </w:p>
        </w:tc>
        <w:tc>
          <w:tcPr>
            <w:tcW w:w="20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4 (0.974, 1.185)</w:t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3/1270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5</w:t>
            </w:r>
          </w:p>
        </w:tc>
      </w:tr>
    </w:tbl>
    <w:p>
      <w:pPr>
        <w:pStyle w:val="Normal"/>
        <w:rPr/>
      </w:pPr>
      <w:r>
        <w:rPr/>
        <w:t>a .P-value of association using CA trend-test (rounded to 3 decimals)</w:t>
      </w:r>
    </w:p>
    <w:p>
      <w:pPr>
        <w:pStyle w:val="Normal"/>
        <w:rPr/>
      </w:pPr>
      <w:r>
        <w:rPr/>
        <w:t>b. P-value adjusted by Bonferroni correction (n=118); "–", adjusted P-value &gt;1</w:t>
      </w:r>
    </w:p>
    <w:p>
      <w:pPr>
        <w:pStyle w:val="Normal"/>
        <w:rPr/>
      </w:pPr>
      <w:r>
        <w:rPr/>
        <w:t>c. Odds ratio and corresponding 95% confidence interval</w:t>
      </w:r>
    </w:p>
    <w:p>
      <w:pPr>
        <w:pStyle w:val="Normal"/>
        <w:rPr/>
      </w:pPr>
      <w:r>
        <w:rPr/>
        <w:t>d. Number of Control and Cases</w:t>
      </w:r>
    </w:p>
    <w:p>
      <w:pPr>
        <w:pStyle w:val="Normal"/>
        <w:rPr/>
      </w:pPr>
      <w:r>
        <w:rPr/>
        <w:t>e. Minor Allele Frequencies in control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720" w:after="540"/>
      <w:outlineLvl w:val="1"/>
    </w:pPr>
    <w:rPr>
      <w:rFonts w:ascii="Times New Roman" w:hAnsi="Times New Roman" w:cs="Arial"/>
      <w:bCs/>
      <w:i/>
      <w:iCs/>
      <w:sz w:val="27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07:34:00Z</dcterms:created>
  <dc:creator>liy1</dc:creator>
  <dc:description/>
  <cp:keywords/>
  <dc:language>en-US</dc:language>
  <cp:lastModifiedBy>liy1</cp:lastModifiedBy>
  <dcterms:modified xsi:type="dcterms:W3CDTF">2010-05-25T08:46:00Z</dcterms:modified>
  <cp:revision>4</cp:revision>
  <dc:subject/>
  <dc:title>Table S4: Twenty-five most significant SNPs for Breast Cancer in Swedish sample</dc:title>
</cp:coreProperties>
</file>